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26" w:type="dxa"/>
        <w:tblLook w:val="04A0" w:firstRow="1" w:lastRow="0" w:firstColumn="1" w:lastColumn="0" w:noHBand="0" w:noVBand="1"/>
      </w:tblPr>
      <w:tblGrid>
        <w:gridCol w:w="589"/>
        <w:gridCol w:w="1762"/>
        <w:gridCol w:w="1763"/>
        <w:gridCol w:w="1236"/>
        <w:gridCol w:w="1175"/>
        <w:gridCol w:w="2301"/>
      </w:tblGrid>
      <w:tr w:rsidR="003A7101" w:rsidRPr="007B6DA8" w:rsidTr="00BD118C">
        <w:trPr>
          <w:trHeight w:val="433"/>
        </w:trPr>
        <w:tc>
          <w:tcPr>
            <w:tcW w:w="589" w:type="dxa"/>
            <w:noWrap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</w:rPr>
              <w:t>No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  <w:lang w:val="pl-PL"/>
              </w:rPr>
              <w:t>Isolate</w:t>
            </w:r>
            <w:r>
              <w:rPr>
                <w:b/>
                <w:bCs/>
                <w:lang w:val="pl-PL"/>
              </w:rPr>
              <w:t>*</w:t>
            </w:r>
          </w:p>
        </w:tc>
        <w:tc>
          <w:tcPr>
            <w:tcW w:w="1763" w:type="dxa"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  <w:lang w:val="pl-PL"/>
              </w:rPr>
              <w:t>Location</w:t>
            </w:r>
          </w:p>
        </w:tc>
        <w:tc>
          <w:tcPr>
            <w:tcW w:w="1236" w:type="dxa"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</w:rPr>
              <w:t>Isolation source</w:t>
            </w:r>
          </w:p>
        </w:tc>
        <w:tc>
          <w:tcPr>
            <w:tcW w:w="1175" w:type="dxa"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  <w:lang w:val="pl-PL"/>
              </w:rPr>
              <w:t>Year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jc w:val="center"/>
              <w:rPr>
                <w:b/>
                <w:bCs/>
              </w:rPr>
            </w:pPr>
            <w:r w:rsidRPr="007B6DA8">
              <w:rPr>
                <w:b/>
                <w:bCs/>
              </w:rPr>
              <w:t>Identity</w:t>
            </w:r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4A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4B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3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4C/16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4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2A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5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2B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6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3A/16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7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1B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6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8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C2557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5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9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M/Z-4/15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5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0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M/Z-6/15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5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1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16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unknown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2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48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rPr>
                <w:lang w:val="pl-PL"/>
              </w:rPr>
              <w:t>unknown, UK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stem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3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18B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unknown, UK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stem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4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13B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unknown, UK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stem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5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P1B/14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unknown, UK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stem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 xml:space="preserve">P. </w:t>
            </w:r>
            <w:proofErr w:type="spellStart"/>
            <w:r w:rsidRPr="007B6DA8">
              <w:rPr>
                <w:i/>
                <w:iCs/>
              </w:rPr>
              <w:t>atroseptic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6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rPr>
                <w:lang w:val="pl-PL"/>
              </w:rPr>
              <w:t>SR22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rPr>
                <w:lang w:val="pl-PL"/>
              </w:rPr>
              <w:t>unknown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rPr>
                <w:lang w:val="pl-PL"/>
              </w:rPr>
              <w:t>2014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>P. c.</w:t>
            </w:r>
            <w:r w:rsidRPr="007B6DA8">
              <w:t xml:space="preserve"> subsp. </w:t>
            </w:r>
            <w:proofErr w:type="spellStart"/>
            <w:r w:rsidRPr="007B6DA8">
              <w:rPr>
                <w:i/>
                <w:iCs/>
              </w:rPr>
              <w:t>carotovorum</w:t>
            </w:r>
            <w:proofErr w:type="spellEnd"/>
          </w:p>
        </w:tc>
      </w:tr>
      <w:tr w:rsidR="003A7101" w:rsidRPr="007B6DA8" w:rsidTr="00BD118C">
        <w:trPr>
          <w:trHeight w:val="448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7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rPr>
                <w:lang w:val="pl-PL"/>
              </w:rPr>
              <w:t>C2558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rPr>
                <w:lang w:val="pl-PL"/>
              </w:rPr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rPr>
                <w:lang w:val="pl-PL"/>
              </w:rPr>
              <w:t>2015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r w:rsidRPr="007B6DA8">
              <w:rPr>
                <w:i/>
                <w:iCs/>
              </w:rPr>
              <w:t>P. c.</w:t>
            </w:r>
            <w:r w:rsidRPr="007B6DA8">
              <w:t xml:space="preserve"> subsp. </w:t>
            </w:r>
            <w:proofErr w:type="spellStart"/>
            <w:r w:rsidRPr="007B6DA8">
              <w:rPr>
                <w:i/>
                <w:iCs/>
              </w:rPr>
              <w:t>carotovorum</w:t>
            </w:r>
            <w:proofErr w:type="spellEnd"/>
          </w:p>
        </w:tc>
      </w:tr>
      <w:tr w:rsidR="003A7101" w:rsidRPr="007B6DA8" w:rsidTr="00BD118C">
        <w:trPr>
          <w:trHeight w:val="463"/>
        </w:trPr>
        <w:tc>
          <w:tcPr>
            <w:tcW w:w="589" w:type="dxa"/>
            <w:noWrap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18</w:t>
            </w:r>
            <w:r>
              <w:t>.</w:t>
            </w:r>
          </w:p>
        </w:tc>
        <w:tc>
          <w:tcPr>
            <w:tcW w:w="1762" w:type="dxa"/>
            <w:hideMark/>
          </w:tcPr>
          <w:p w:rsidR="003A7101" w:rsidRPr="007B6DA8" w:rsidRDefault="003A7101" w:rsidP="001F31C7">
            <w:r w:rsidRPr="007B6DA8">
              <w:t>C2559</w:t>
            </w:r>
          </w:p>
        </w:tc>
        <w:tc>
          <w:tcPr>
            <w:tcW w:w="1763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Co. Antrim, NI</w:t>
            </w:r>
          </w:p>
        </w:tc>
        <w:tc>
          <w:tcPr>
            <w:tcW w:w="1236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potato tuber</w:t>
            </w:r>
          </w:p>
        </w:tc>
        <w:tc>
          <w:tcPr>
            <w:tcW w:w="1175" w:type="dxa"/>
            <w:hideMark/>
          </w:tcPr>
          <w:p w:rsidR="003A7101" w:rsidRPr="007B6DA8" w:rsidRDefault="003A7101" w:rsidP="00A379BE">
            <w:pPr>
              <w:jc w:val="center"/>
            </w:pPr>
            <w:r w:rsidRPr="007B6DA8">
              <w:t>2015</w:t>
            </w:r>
          </w:p>
        </w:tc>
        <w:tc>
          <w:tcPr>
            <w:tcW w:w="2301" w:type="dxa"/>
            <w:noWrap/>
            <w:hideMark/>
          </w:tcPr>
          <w:p w:rsidR="003A7101" w:rsidRPr="007B6DA8" w:rsidRDefault="003A7101" w:rsidP="001F31C7">
            <w:pPr>
              <w:rPr>
                <w:i/>
                <w:iCs/>
              </w:rPr>
            </w:pPr>
            <w:proofErr w:type="spellStart"/>
            <w:r w:rsidRPr="007B6DA8">
              <w:rPr>
                <w:i/>
                <w:iCs/>
              </w:rPr>
              <w:t>Dickeya</w:t>
            </w:r>
            <w:proofErr w:type="spellEnd"/>
            <w:r w:rsidRPr="007B6DA8">
              <w:rPr>
                <w:i/>
                <w:iCs/>
              </w:rPr>
              <w:t xml:space="preserve"> </w:t>
            </w:r>
            <w:r w:rsidRPr="007B6DA8">
              <w:t>spp.</w:t>
            </w:r>
          </w:p>
        </w:tc>
      </w:tr>
    </w:tbl>
    <w:p w:rsidR="00E241C3" w:rsidRDefault="007B6DA8" w:rsidP="00BD118C">
      <w:pPr>
        <w:tabs>
          <w:tab w:val="left" w:pos="709"/>
          <w:tab w:val="left" w:pos="8222"/>
        </w:tabs>
      </w:pPr>
      <w:r>
        <w:t xml:space="preserve">*-Isolates from </w:t>
      </w:r>
      <w:proofErr w:type="spellStart"/>
      <w:r>
        <w:t>Agri</w:t>
      </w:r>
      <w:proofErr w:type="spellEnd"/>
      <w:r>
        <w:t>-Food and Biosciences Institute collection, Belfast, Northern Ireland</w:t>
      </w:r>
      <w:r w:rsidR="00A379BE">
        <w:t xml:space="preserve"> (NI)</w:t>
      </w:r>
      <w:r w:rsidR="00663A45">
        <w:t xml:space="preserve">, UK; </w:t>
      </w:r>
      <w:r w:rsidR="003A7101">
        <w:t xml:space="preserve">   </w:t>
      </w:r>
      <w:r w:rsidR="00663A45">
        <w:t>identified as</w:t>
      </w:r>
      <w:r>
        <w:t xml:space="preserve"> SRP using crystal violet pectate media, real-time/conventional PCR and/or </w:t>
      </w:r>
      <w:proofErr w:type="spellStart"/>
      <w:r w:rsidRPr="007B6DA8">
        <w:rPr>
          <w:i/>
        </w:rPr>
        <w:t>recA</w:t>
      </w:r>
      <w:proofErr w:type="spellEnd"/>
      <w:r w:rsidRPr="007B6DA8">
        <w:rPr>
          <w:i/>
        </w:rPr>
        <w:t xml:space="preserve"> </w:t>
      </w:r>
      <w:r>
        <w:t>gene sequences with the methods r</w:t>
      </w:r>
      <w:r w:rsidR="00425512">
        <w:t>eported previously [47]</w:t>
      </w:r>
      <w:r>
        <w:t>.</w:t>
      </w:r>
      <w:r w:rsidR="003A7101">
        <w:t xml:space="preserve"> Following SRP isolates has been deposited in </w:t>
      </w:r>
      <w:proofErr w:type="spellStart"/>
      <w:r w:rsidR="003A7101">
        <w:t>GenBank</w:t>
      </w:r>
      <w:proofErr w:type="spellEnd"/>
      <w:r w:rsidR="003A7101">
        <w:t xml:space="preserve"> under accession numbers: P4A (</w:t>
      </w:r>
      <w:r w:rsidR="003A7101" w:rsidRPr="007B6DA8">
        <w:t>MH290883</w:t>
      </w:r>
      <w:r w:rsidR="003A7101">
        <w:t>), P4B (</w:t>
      </w:r>
      <w:r w:rsidR="003A7101" w:rsidRPr="007B6DA8">
        <w:t>MH346385</w:t>
      </w:r>
      <w:r w:rsidR="003A7101">
        <w:t>), P2A (</w:t>
      </w:r>
      <w:r w:rsidR="003A7101" w:rsidRPr="007B6DA8">
        <w:t>MH481716</w:t>
      </w:r>
      <w:r w:rsidR="003A7101">
        <w:t xml:space="preserve">), P2B </w:t>
      </w:r>
      <w:bookmarkStart w:id="0" w:name="_GoBack"/>
      <w:bookmarkEnd w:id="0"/>
      <w:r w:rsidR="003A7101">
        <w:t>(</w:t>
      </w:r>
      <w:r w:rsidR="003A7101" w:rsidRPr="007B6DA8">
        <w:t>MH481717</w:t>
      </w:r>
      <w:r w:rsidR="003A7101">
        <w:t>), P1B (</w:t>
      </w:r>
      <w:r w:rsidR="003A7101" w:rsidRPr="007B6DA8">
        <w:t>MH329878</w:t>
      </w:r>
      <w:r w:rsidR="003A7101">
        <w:t>), C2557 (</w:t>
      </w:r>
      <w:r w:rsidR="003A7101" w:rsidRPr="007B6DA8">
        <w:t>MK673745</w:t>
      </w:r>
      <w:r w:rsidR="003A7101">
        <w:t>), P16 (</w:t>
      </w:r>
      <w:r w:rsidR="003A7101" w:rsidRPr="007B6DA8">
        <w:t>MH481722</w:t>
      </w:r>
      <w:r w:rsidR="003A7101">
        <w:t>), SR22 (</w:t>
      </w:r>
      <w:r w:rsidR="003A7101" w:rsidRPr="007B6DA8">
        <w:t>MK305814</w:t>
      </w:r>
      <w:r w:rsidR="003A7101">
        <w:t>) and C2558 (</w:t>
      </w:r>
      <w:r w:rsidR="003A7101" w:rsidRPr="007B6DA8">
        <w:t>MK305815</w:t>
      </w:r>
      <w:r w:rsidR="003A7101">
        <w:t>).</w:t>
      </w:r>
    </w:p>
    <w:sectPr w:rsidR="00E241C3" w:rsidSect="00425512">
      <w:pgSz w:w="11906" w:h="16838"/>
      <w:pgMar w:top="1440" w:right="164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DA8"/>
    <w:rsid w:val="001F31C7"/>
    <w:rsid w:val="003A7101"/>
    <w:rsid w:val="00425512"/>
    <w:rsid w:val="00663A45"/>
    <w:rsid w:val="007B6DA8"/>
    <w:rsid w:val="00A379BE"/>
    <w:rsid w:val="00BD118C"/>
    <w:rsid w:val="00E2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D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D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zaczek-moczydlowska</dc:creator>
  <cp:keywords/>
  <dc:description/>
  <cp:lastModifiedBy>Majunia</cp:lastModifiedBy>
  <cp:revision>7</cp:revision>
  <dcterms:created xsi:type="dcterms:W3CDTF">2019-11-15T10:15:00Z</dcterms:created>
  <dcterms:modified xsi:type="dcterms:W3CDTF">2019-11-16T15:44:00Z</dcterms:modified>
</cp:coreProperties>
</file>